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BAA563" w14:textId="160F0DF7" w:rsidR="00E66CF9" w:rsidRPr="0036053A" w:rsidRDefault="00E66CF9" w:rsidP="00E66CF9">
      <w:pPr>
        <w:widowControl/>
        <w:spacing w:line="480" w:lineRule="auto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t>S</w:t>
      </w:r>
      <w:r>
        <w:rPr>
          <w:rFonts w:cs="Times New Roman" w:hint="eastAsia"/>
          <w:b/>
          <w:bCs/>
          <w:color w:val="000000" w:themeColor="text1"/>
          <w:szCs w:val="24"/>
        </w:rPr>
        <w:t>2</w:t>
      </w:r>
      <w:r>
        <w:rPr>
          <w:rFonts w:cs="Times New Roman"/>
          <w:b/>
          <w:bCs/>
          <w:color w:val="000000" w:themeColor="text1"/>
          <w:szCs w:val="24"/>
        </w:rPr>
        <w:t xml:space="preserve"> Table. </w:t>
      </w:r>
      <w:r w:rsidRPr="0036053A">
        <w:rPr>
          <w:rFonts w:cs="Times New Roman"/>
          <w:b/>
          <w:bCs/>
          <w:color w:val="000000" w:themeColor="text1"/>
          <w:szCs w:val="24"/>
        </w:rPr>
        <w:t>sgRNA sequences for knockout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070"/>
        <w:gridCol w:w="3122"/>
        <w:gridCol w:w="3075"/>
      </w:tblGrid>
      <w:tr w:rsidR="00E66CF9" w:rsidRPr="0036053A" w14:paraId="593979B9" w14:textId="77777777" w:rsidTr="00207319">
        <w:trPr>
          <w:jc w:val="center"/>
        </w:trPr>
        <w:tc>
          <w:tcPr>
            <w:tcW w:w="1070" w:type="dxa"/>
          </w:tcPr>
          <w:p w14:paraId="1067810A" w14:textId="77777777" w:rsidR="00E66CF9" w:rsidRPr="0036053A" w:rsidRDefault="00E66CF9" w:rsidP="00207319">
            <w:pPr>
              <w:widowControl/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6053A">
              <w:rPr>
                <w:rFonts w:cs="Times New Roman"/>
                <w:b/>
                <w:bCs/>
                <w:color w:val="000000" w:themeColor="text1"/>
                <w:szCs w:val="24"/>
              </w:rPr>
              <w:t>Gene</w:t>
            </w:r>
          </w:p>
        </w:tc>
        <w:tc>
          <w:tcPr>
            <w:tcW w:w="3122" w:type="dxa"/>
          </w:tcPr>
          <w:p w14:paraId="6DCE0757" w14:textId="77777777" w:rsidR="00E66CF9" w:rsidRPr="0036053A" w:rsidRDefault="00E66CF9" w:rsidP="00207319">
            <w:pPr>
              <w:widowControl/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6053A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Forward </w:t>
            </w: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p</w:t>
            </w:r>
            <w:r w:rsidRPr="0036053A">
              <w:rPr>
                <w:rFonts w:cs="Times New Roman"/>
                <w:b/>
                <w:bCs/>
                <w:color w:val="000000" w:themeColor="text1"/>
                <w:szCs w:val="24"/>
              </w:rPr>
              <w:t>rimer</w:t>
            </w: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36053A">
              <w:rPr>
                <w:rFonts w:cs="Times New Roman"/>
                <w:b/>
                <w:bCs/>
                <w:color w:val="000000" w:themeColor="text1"/>
                <w:szCs w:val="24"/>
              </w:rPr>
              <w:t>(5’-3’)</w:t>
            </w:r>
          </w:p>
        </w:tc>
        <w:tc>
          <w:tcPr>
            <w:tcW w:w="3075" w:type="dxa"/>
          </w:tcPr>
          <w:p w14:paraId="13FC82FA" w14:textId="77777777" w:rsidR="00E66CF9" w:rsidRPr="0036053A" w:rsidRDefault="00E66CF9" w:rsidP="00207319">
            <w:pPr>
              <w:widowControl/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6053A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Reverse </w:t>
            </w: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p</w:t>
            </w:r>
            <w:r w:rsidRPr="0036053A">
              <w:rPr>
                <w:rFonts w:cs="Times New Roman"/>
                <w:b/>
                <w:bCs/>
                <w:color w:val="000000" w:themeColor="text1"/>
                <w:szCs w:val="24"/>
              </w:rPr>
              <w:t>rimer (5’-3’)</w:t>
            </w:r>
          </w:p>
        </w:tc>
      </w:tr>
      <w:tr w:rsidR="00E66CF9" w:rsidRPr="0036053A" w14:paraId="46BA6047" w14:textId="77777777" w:rsidTr="00207319">
        <w:trPr>
          <w:jc w:val="center"/>
        </w:trPr>
        <w:tc>
          <w:tcPr>
            <w:tcW w:w="1070" w:type="dxa"/>
          </w:tcPr>
          <w:p w14:paraId="0CFFA44C" w14:textId="77777777" w:rsidR="00E66CF9" w:rsidRPr="00B0003E" w:rsidRDefault="00E66CF9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Human BAK sg1</w:t>
            </w:r>
          </w:p>
        </w:tc>
        <w:tc>
          <w:tcPr>
            <w:tcW w:w="3122" w:type="dxa"/>
          </w:tcPr>
          <w:p w14:paraId="464EB546" w14:textId="77777777" w:rsidR="00E66CF9" w:rsidRPr="00B0003E" w:rsidRDefault="00E66CF9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TGCATCACTGCATTGCCCGG</w:t>
            </w:r>
          </w:p>
        </w:tc>
        <w:tc>
          <w:tcPr>
            <w:tcW w:w="3075" w:type="dxa"/>
          </w:tcPr>
          <w:p w14:paraId="548D2B13" w14:textId="77777777" w:rsidR="00E66CF9" w:rsidRPr="00B0003E" w:rsidRDefault="00E66CF9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CCGGGCAATGCAGTGATGCA</w:t>
            </w:r>
          </w:p>
        </w:tc>
      </w:tr>
      <w:tr w:rsidR="00E66CF9" w:rsidRPr="0036053A" w14:paraId="41FA9245" w14:textId="77777777" w:rsidTr="00207319">
        <w:trPr>
          <w:jc w:val="center"/>
        </w:trPr>
        <w:tc>
          <w:tcPr>
            <w:tcW w:w="1070" w:type="dxa"/>
          </w:tcPr>
          <w:p w14:paraId="770C5E9A" w14:textId="77777777" w:rsidR="00E66CF9" w:rsidRPr="00B0003E" w:rsidRDefault="00E66CF9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Human BAK sg2</w:t>
            </w:r>
          </w:p>
        </w:tc>
        <w:tc>
          <w:tcPr>
            <w:tcW w:w="3122" w:type="dxa"/>
          </w:tcPr>
          <w:p w14:paraId="30963FD8" w14:textId="77777777" w:rsidR="00E66CF9" w:rsidRPr="00B0003E" w:rsidRDefault="00E66CF9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AGACCTGAAAAATGGCTTCG</w:t>
            </w:r>
          </w:p>
        </w:tc>
        <w:tc>
          <w:tcPr>
            <w:tcW w:w="3075" w:type="dxa"/>
          </w:tcPr>
          <w:p w14:paraId="0F1C0BBA" w14:textId="77777777" w:rsidR="00E66CF9" w:rsidRPr="00B0003E" w:rsidRDefault="00E66CF9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CGAAGCCATTTTTCAGGTCT</w:t>
            </w:r>
          </w:p>
        </w:tc>
      </w:tr>
      <w:tr w:rsidR="00E66CF9" w:rsidRPr="0036053A" w14:paraId="4A0AE49A" w14:textId="77777777" w:rsidTr="00207319">
        <w:trPr>
          <w:jc w:val="center"/>
        </w:trPr>
        <w:tc>
          <w:tcPr>
            <w:tcW w:w="1070" w:type="dxa"/>
          </w:tcPr>
          <w:p w14:paraId="44CA47A5" w14:textId="77777777" w:rsidR="00E66CF9" w:rsidRPr="00B0003E" w:rsidRDefault="00E66CF9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Human BAX sg1</w:t>
            </w:r>
          </w:p>
        </w:tc>
        <w:tc>
          <w:tcPr>
            <w:tcW w:w="3122" w:type="dxa"/>
          </w:tcPr>
          <w:p w14:paraId="1F2B51F8" w14:textId="77777777" w:rsidR="00E66CF9" w:rsidRPr="00B0003E" w:rsidRDefault="00E66CF9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TCGGAAAAAGACCTCTCGGG</w:t>
            </w:r>
          </w:p>
        </w:tc>
        <w:tc>
          <w:tcPr>
            <w:tcW w:w="3075" w:type="dxa"/>
          </w:tcPr>
          <w:p w14:paraId="5BF46671" w14:textId="77777777" w:rsidR="00E66CF9" w:rsidRPr="00B0003E" w:rsidRDefault="00E66CF9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CCCGAGAGGTCTTTTTCCGA</w:t>
            </w:r>
          </w:p>
        </w:tc>
      </w:tr>
      <w:tr w:rsidR="00E66CF9" w:rsidRPr="0036053A" w14:paraId="5B1D6F5D" w14:textId="77777777" w:rsidTr="00207319">
        <w:trPr>
          <w:jc w:val="center"/>
        </w:trPr>
        <w:tc>
          <w:tcPr>
            <w:tcW w:w="1070" w:type="dxa"/>
          </w:tcPr>
          <w:p w14:paraId="1EF0C2D6" w14:textId="77777777" w:rsidR="00E66CF9" w:rsidRPr="00B0003E" w:rsidRDefault="00E66CF9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Human BAX sg2</w:t>
            </w:r>
          </w:p>
        </w:tc>
        <w:tc>
          <w:tcPr>
            <w:tcW w:w="3122" w:type="dxa"/>
          </w:tcPr>
          <w:p w14:paraId="156F4BE2" w14:textId="77777777" w:rsidR="00E66CF9" w:rsidRPr="00B0003E" w:rsidRDefault="00E66CF9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TTGGGCTGGATCCAAGACCA</w:t>
            </w:r>
          </w:p>
        </w:tc>
        <w:tc>
          <w:tcPr>
            <w:tcW w:w="3075" w:type="dxa"/>
          </w:tcPr>
          <w:p w14:paraId="69BEE328" w14:textId="77777777" w:rsidR="00E66CF9" w:rsidRPr="00B0003E" w:rsidRDefault="00E66CF9" w:rsidP="00207319">
            <w:pPr>
              <w:widowControl/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0003E">
              <w:rPr>
                <w:rFonts w:cs="Times New Roman"/>
                <w:color w:val="000000" w:themeColor="text1"/>
                <w:sz w:val="21"/>
                <w:szCs w:val="21"/>
              </w:rPr>
              <w:t>TGGTCTTGGATCCAGCCCAA</w:t>
            </w:r>
          </w:p>
        </w:tc>
      </w:tr>
    </w:tbl>
    <w:p w14:paraId="757801A8" w14:textId="77777777" w:rsidR="00482963" w:rsidRDefault="00482963"/>
    <w:sectPr w:rsidR="004829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68D16C" w14:textId="77777777" w:rsidR="00356DCC" w:rsidRDefault="00356DCC" w:rsidP="00E66CF9">
      <w:r>
        <w:separator/>
      </w:r>
    </w:p>
  </w:endnote>
  <w:endnote w:type="continuationSeparator" w:id="0">
    <w:p w14:paraId="5FD262CF" w14:textId="77777777" w:rsidR="00356DCC" w:rsidRDefault="00356DCC" w:rsidP="00E66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3BB2F5" w14:textId="77777777" w:rsidR="00356DCC" w:rsidRDefault="00356DCC" w:rsidP="00E66CF9">
      <w:r>
        <w:separator/>
      </w:r>
    </w:p>
  </w:footnote>
  <w:footnote w:type="continuationSeparator" w:id="0">
    <w:p w14:paraId="7BEDEA28" w14:textId="77777777" w:rsidR="00356DCC" w:rsidRDefault="00356DCC" w:rsidP="00E66C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3580"/>
    <w:rsid w:val="00107049"/>
    <w:rsid w:val="0011095D"/>
    <w:rsid w:val="00300311"/>
    <w:rsid w:val="00356DCC"/>
    <w:rsid w:val="00482963"/>
    <w:rsid w:val="00727B74"/>
    <w:rsid w:val="00D320BF"/>
    <w:rsid w:val="00E43580"/>
    <w:rsid w:val="00E66CF9"/>
    <w:rsid w:val="00EB1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E9EF6A"/>
  <w15:chartTrackingRefBased/>
  <w15:docId w15:val="{BB2DC8D3-5E63-4EBA-A2BA-33945D402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6CF9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6C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6C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6C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6CF9"/>
    <w:rPr>
      <w:sz w:val="18"/>
      <w:szCs w:val="18"/>
    </w:rPr>
  </w:style>
  <w:style w:type="table" w:styleId="a7">
    <w:name w:val="Table Grid"/>
    <w:basedOn w:val="a1"/>
    <w:uiPriority w:val="39"/>
    <w:rsid w:val="00E66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 G</dc:creator>
  <cp:keywords/>
  <dc:description/>
  <cp:lastModifiedBy>ZQ G</cp:lastModifiedBy>
  <cp:revision>3</cp:revision>
  <dcterms:created xsi:type="dcterms:W3CDTF">2024-07-05T10:43:00Z</dcterms:created>
  <dcterms:modified xsi:type="dcterms:W3CDTF">2024-07-09T03:55:00Z</dcterms:modified>
</cp:coreProperties>
</file>